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34F6" w14:textId="77777777" w:rsidR="004F6DBA" w:rsidRDefault="004F6DBA" w:rsidP="004F6DBA">
      <w:pPr>
        <w:spacing w:after="160" w:line="279" w:lineRule="auto"/>
        <w:rPr>
          <w:rFonts w:ascii="Times" w:eastAsia="Times" w:hAnsi="Times" w:cs="Times"/>
          <w:color w:val="212121"/>
        </w:rPr>
      </w:pPr>
      <w:r w:rsidRPr="585BAC59">
        <w:rPr>
          <w:rFonts w:ascii="Times" w:eastAsia="Times" w:hAnsi="Times" w:cs="Times"/>
          <w:color w:val="212121"/>
        </w:rPr>
        <w:t>Appendix 1: Fetal Center Questionnaire</w:t>
      </w:r>
    </w:p>
    <w:p w14:paraId="0B4E95AA" w14:textId="77777777" w:rsidR="004F6DBA" w:rsidRDefault="004F6DBA" w:rsidP="004F6DBA">
      <w:p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Fetal Center Questionnaire</w:t>
      </w:r>
    </w:p>
    <w:p w14:paraId="60D05B7F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Child’s date of delivery: </w:t>
      </w:r>
    </w:p>
    <w:p w14:paraId="3452EE94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Child’s birthweight (</w:t>
      </w:r>
      <w:proofErr w:type="spellStart"/>
      <w:r w:rsidRPr="585BAC59">
        <w:rPr>
          <w:rFonts w:ascii="Times" w:eastAsia="Times" w:hAnsi="Times" w:cs="Times"/>
          <w:color w:val="000000" w:themeColor="text1"/>
        </w:rPr>
        <w:t>lbs.ozs</w:t>
      </w:r>
      <w:proofErr w:type="spellEnd"/>
      <w:r w:rsidRPr="585BAC59">
        <w:rPr>
          <w:rFonts w:ascii="Times" w:eastAsia="Times" w:hAnsi="Times" w:cs="Times"/>
          <w:color w:val="000000" w:themeColor="text1"/>
        </w:rPr>
        <w:t>)</w:t>
      </w:r>
    </w:p>
    <w:p w14:paraId="6C977CA1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Child’s current weight (</w:t>
      </w:r>
      <w:proofErr w:type="spellStart"/>
      <w:r w:rsidRPr="585BAC59">
        <w:rPr>
          <w:rFonts w:ascii="Times" w:eastAsia="Times" w:hAnsi="Times" w:cs="Times"/>
          <w:color w:val="000000" w:themeColor="text1"/>
        </w:rPr>
        <w:t>lbs.ozs</w:t>
      </w:r>
      <w:proofErr w:type="spellEnd"/>
      <w:r w:rsidRPr="585BAC59">
        <w:rPr>
          <w:rFonts w:ascii="Times" w:eastAsia="Times" w:hAnsi="Times" w:cs="Times"/>
          <w:color w:val="000000" w:themeColor="text1"/>
        </w:rPr>
        <w:t>)</w:t>
      </w:r>
    </w:p>
    <w:p w14:paraId="0A9516AA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Has your child been diagnosed with or ever been treated for: </w:t>
      </w:r>
    </w:p>
    <w:p w14:paraId="14933A13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Colic (y/n)</w:t>
      </w:r>
    </w:p>
    <w:p w14:paraId="6F2794DC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Asthma/Reactive airways (y/n)</w:t>
      </w:r>
    </w:p>
    <w:p w14:paraId="5C86B155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Any other </w:t>
      </w:r>
      <w:proofErr w:type="spellStart"/>
      <w:r w:rsidRPr="585BAC59">
        <w:rPr>
          <w:rFonts w:ascii="Times" w:eastAsia="Times" w:hAnsi="Times" w:cs="Times"/>
          <w:color w:val="000000" w:themeColor="text1"/>
        </w:rPr>
        <w:t>chornic</w:t>
      </w:r>
      <w:proofErr w:type="spellEnd"/>
      <w:r w:rsidRPr="585BAC59">
        <w:rPr>
          <w:rFonts w:ascii="Times" w:eastAsia="Times" w:hAnsi="Times" w:cs="Times"/>
          <w:color w:val="000000" w:themeColor="text1"/>
        </w:rPr>
        <w:t xml:space="preserve"> lung disease (y/n)</w:t>
      </w:r>
    </w:p>
    <w:p w14:paraId="364DFBFF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Gastrointestinal reflux (y/n)</w:t>
      </w:r>
    </w:p>
    <w:p w14:paraId="68C9319D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Kidney (renal) disease (y/n)</w:t>
      </w:r>
    </w:p>
    <w:p w14:paraId="098134EC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Heart (cardiac) disease (y/n)</w:t>
      </w:r>
    </w:p>
    <w:p w14:paraId="3CD7EFE4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Necrotizing enterocolitis (y/n)</w:t>
      </w:r>
    </w:p>
    <w:p w14:paraId="431AD379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Cerebral palsy (y/n)</w:t>
      </w:r>
    </w:p>
    <w:p w14:paraId="772F9408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Difficulty with hearing (y/n)</w:t>
      </w:r>
    </w:p>
    <w:p w14:paraId="774EF741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Diabetes (y/n)</w:t>
      </w:r>
    </w:p>
    <w:p w14:paraId="2B707EA9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Speech/Language delay (y/n)</w:t>
      </w:r>
    </w:p>
    <w:p w14:paraId="15B7F197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Intellectual disability (y/n)</w:t>
      </w:r>
    </w:p>
    <w:p w14:paraId="4CBBD950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Behavioral disorder (y/n)</w:t>
      </w:r>
    </w:p>
    <w:p w14:paraId="5D8CB963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Has your child ever required?</w:t>
      </w:r>
    </w:p>
    <w:p w14:paraId="7AB0F74F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Speech and/</w:t>
      </w:r>
      <w:proofErr w:type="spellStart"/>
      <w:r w:rsidRPr="585BAC59">
        <w:rPr>
          <w:rFonts w:ascii="Times" w:eastAsia="Times" w:hAnsi="Times" w:cs="Times"/>
          <w:color w:val="000000" w:themeColor="text1"/>
        </w:rPr>
        <w:t>of</w:t>
      </w:r>
      <w:proofErr w:type="spellEnd"/>
      <w:r w:rsidRPr="585BAC59">
        <w:rPr>
          <w:rFonts w:ascii="Times" w:eastAsia="Times" w:hAnsi="Times" w:cs="Times"/>
          <w:color w:val="000000" w:themeColor="text1"/>
        </w:rPr>
        <w:t xml:space="preserve"> Language Therapy (y/n)</w:t>
      </w:r>
    </w:p>
    <w:p w14:paraId="720C8490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Occupational therapy (“OT”)</w:t>
      </w:r>
    </w:p>
    <w:p w14:paraId="654673AF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Physical therapy (“PT”)</w:t>
      </w:r>
    </w:p>
    <w:p w14:paraId="5AD0E5A7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Applied behavior analysis (“ABA”)</w:t>
      </w:r>
    </w:p>
    <w:p w14:paraId="1B0712C9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If your child is &gt;= 2 years old</w:t>
      </w:r>
    </w:p>
    <w:p w14:paraId="796857B2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AT OR AFTER the age of 2 years, has your </w:t>
      </w:r>
      <w:proofErr w:type="spellStart"/>
      <w:r w:rsidRPr="585BAC59">
        <w:rPr>
          <w:rFonts w:ascii="Times" w:eastAsia="Times" w:hAnsi="Times" w:cs="Times"/>
          <w:color w:val="000000" w:themeColor="text1"/>
        </w:rPr>
        <w:t>peiatrician</w:t>
      </w:r>
      <w:proofErr w:type="spellEnd"/>
      <w:r w:rsidRPr="585BAC59">
        <w:rPr>
          <w:rFonts w:ascii="Times" w:eastAsia="Times" w:hAnsi="Times" w:cs="Times"/>
          <w:color w:val="000000" w:themeColor="text1"/>
        </w:rPr>
        <w:t xml:space="preserve"> ever hand any concerns regarding your child’s:</w:t>
      </w:r>
    </w:p>
    <w:p w14:paraId="32F94E16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Height (too short): (y/n)</w:t>
      </w:r>
    </w:p>
    <w:p w14:paraId="213576BD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Weight (too light): (y/n)</w:t>
      </w:r>
    </w:p>
    <w:p w14:paraId="1B18F4D9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Weight (too heavy): (y/n)</w:t>
      </w:r>
    </w:p>
    <w:p w14:paraId="2775E78D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Vision: (y/n)</w:t>
      </w:r>
    </w:p>
    <w:p w14:paraId="7140C0F8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Hearing: (y/n)</w:t>
      </w:r>
    </w:p>
    <w:p w14:paraId="5C37E580" w14:textId="77777777" w:rsidR="004F6DBA" w:rsidRDefault="004F6DBA" w:rsidP="004F6DBA">
      <w:pPr>
        <w:pStyle w:val="ListParagraph"/>
        <w:numPr>
          <w:ilvl w:val="2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Motor skills: (y/n)</w:t>
      </w:r>
    </w:p>
    <w:p w14:paraId="676C3FA2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Please list any operations your child has undergone: (free text response)</w:t>
      </w:r>
    </w:p>
    <w:p w14:paraId="3ED2056A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Please list any medications your child takes regularly: (free text response)</w:t>
      </w:r>
    </w:p>
    <w:p w14:paraId="1A268C00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In the last year, how many ER visits has your child required? (Dropdown: 0, 1, 2, 3, 4, 5 or more)</w:t>
      </w:r>
    </w:p>
    <w:p w14:paraId="53D5A355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In the last year, how many hospital admissions has your child </w:t>
      </w:r>
      <w:proofErr w:type="gramStart"/>
      <w:r w:rsidRPr="585BAC59">
        <w:rPr>
          <w:rFonts w:ascii="Times" w:eastAsia="Times" w:hAnsi="Times" w:cs="Times"/>
          <w:color w:val="000000" w:themeColor="text1"/>
        </w:rPr>
        <w:t>had?:</w:t>
      </w:r>
      <w:proofErr w:type="gramEnd"/>
      <w:r w:rsidRPr="585BAC59">
        <w:rPr>
          <w:rFonts w:ascii="Times" w:eastAsia="Times" w:hAnsi="Times" w:cs="Times"/>
          <w:color w:val="000000" w:themeColor="text1"/>
        </w:rPr>
        <w:t xml:space="preserve"> (Dropdown: 0, 1, 2, 3, 4, 5 or more)</w:t>
      </w:r>
    </w:p>
    <w:p w14:paraId="45E7CAB9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lastRenderedPageBreak/>
        <w:t xml:space="preserve">At what age (in months) did your child start </w:t>
      </w:r>
      <w:proofErr w:type="gramStart"/>
      <w:r w:rsidRPr="585BAC59">
        <w:rPr>
          <w:rFonts w:ascii="Times" w:eastAsia="Times" w:hAnsi="Times" w:cs="Times"/>
          <w:color w:val="000000" w:themeColor="text1"/>
        </w:rPr>
        <w:t>crawling?:</w:t>
      </w:r>
      <w:proofErr w:type="gramEnd"/>
      <w:r w:rsidRPr="585BAC59">
        <w:rPr>
          <w:rFonts w:ascii="Times" w:eastAsia="Times" w:hAnsi="Times" w:cs="Times"/>
          <w:color w:val="000000" w:themeColor="text1"/>
        </w:rPr>
        <w:t xml:space="preserve"> (Dropdown: 6 or less, 7-12, Greater than 12, Never crawled)</w:t>
      </w:r>
    </w:p>
    <w:p w14:paraId="6858E2B0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At what age (in months) did you child start walking </w:t>
      </w:r>
      <w:proofErr w:type="gramStart"/>
      <w:r w:rsidRPr="585BAC59">
        <w:rPr>
          <w:rFonts w:ascii="Times" w:eastAsia="Times" w:hAnsi="Times" w:cs="Times"/>
          <w:color w:val="000000" w:themeColor="text1"/>
        </w:rPr>
        <w:t>independently?:</w:t>
      </w:r>
      <w:proofErr w:type="gramEnd"/>
      <w:r w:rsidRPr="585BAC59">
        <w:rPr>
          <w:rFonts w:ascii="Times" w:eastAsia="Times" w:hAnsi="Times" w:cs="Times"/>
          <w:color w:val="000000" w:themeColor="text1"/>
        </w:rPr>
        <w:t xml:space="preserve"> (Dropdown: 9 or less, 10-24, &gt; 24 months, Does not walk independently)</w:t>
      </w:r>
    </w:p>
    <w:p w14:paraId="34FD5EB8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At what age (in months) did your child begin putting 2-3 word sentences </w:t>
      </w:r>
      <w:proofErr w:type="gramStart"/>
      <w:r w:rsidRPr="585BAC59">
        <w:rPr>
          <w:rFonts w:ascii="Times" w:eastAsia="Times" w:hAnsi="Times" w:cs="Times"/>
          <w:color w:val="000000" w:themeColor="text1"/>
        </w:rPr>
        <w:t>together?:</w:t>
      </w:r>
      <w:proofErr w:type="gramEnd"/>
      <w:r w:rsidRPr="585BAC59">
        <w:rPr>
          <w:rFonts w:ascii="Times" w:eastAsia="Times" w:hAnsi="Times" w:cs="Times"/>
          <w:color w:val="000000" w:themeColor="text1"/>
        </w:rPr>
        <w:t xml:space="preserve"> (free text)</w:t>
      </w:r>
    </w:p>
    <w:p w14:paraId="77277815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If your child is school-age, what grade is he/she in (nursery, pre-k, kindergarten, 1</w:t>
      </w:r>
      <w:r w:rsidRPr="585BAC59">
        <w:rPr>
          <w:rFonts w:ascii="Times" w:eastAsia="Times" w:hAnsi="Times" w:cs="Times"/>
          <w:color w:val="000000" w:themeColor="text1"/>
          <w:vertAlign w:val="superscript"/>
        </w:rPr>
        <w:t>st</w:t>
      </w:r>
      <w:r w:rsidRPr="585BAC59">
        <w:rPr>
          <w:rFonts w:ascii="Times" w:eastAsia="Times" w:hAnsi="Times" w:cs="Times"/>
          <w:color w:val="000000" w:themeColor="text1"/>
        </w:rPr>
        <w:t>, 2</w:t>
      </w:r>
      <w:r w:rsidRPr="585BAC59">
        <w:rPr>
          <w:rFonts w:ascii="Times" w:eastAsia="Times" w:hAnsi="Times" w:cs="Times"/>
          <w:color w:val="000000" w:themeColor="text1"/>
          <w:vertAlign w:val="superscript"/>
        </w:rPr>
        <w:t>nd</w:t>
      </w:r>
      <w:r w:rsidRPr="585BAC59">
        <w:rPr>
          <w:rFonts w:ascii="Times" w:eastAsia="Times" w:hAnsi="Times" w:cs="Times"/>
          <w:color w:val="000000" w:themeColor="text1"/>
        </w:rPr>
        <w:t>, etc.): (Dropdown: My child does not attend school, Nursery school, Pre-K, Kindergarten, 1-8 grade)</w:t>
      </w:r>
    </w:p>
    <w:p w14:paraId="4036A328" w14:textId="77777777" w:rsidR="004F6DBA" w:rsidRDefault="004F6DBA" w:rsidP="004F6DBA">
      <w:pPr>
        <w:pStyle w:val="ListParagraph"/>
        <w:numPr>
          <w:ilvl w:val="0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 xml:space="preserve">Prior to entering school, did your child receive: </w:t>
      </w:r>
    </w:p>
    <w:p w14:paraId="0B1E142B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Early Childhood Intervention (ECI) (birth to 3 year of age): (y/n)</w:t>
      </w:r>
    </w:p>
    <w:p w14:paraId="1BF878E9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Head Start or other specialized pre-kindergarten programming (ages 3 until 5): (y/n)</w:t>
      </w:r>
    </w:p>
    <w:p w14:paraId="26433A78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Individualized Education Plan (IEP)? (y/n)</w:t>
      </w:r>
    </w:p>
    <w:p w14:paraId="7C26CD6E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Section 504 plan: (y/n)</w:t>
      </w:r>
    </w:p>
    <w:p w14:paraId="77A3EBDE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Any specialized services or programming: (y/n)</w:t>
      </w:r>
    </w:p>
    <w:p w14:paraId="669CAE0A" w14:textId="77777777" w:rsidR="004F6DBA" w:rsidRDefault="004F6DBA" w:rsidP="004F6DBA">
      <w:pPr>
        <w:pStyle w:val="ListParagraph"/>
        <w:numPr>
          <w:ilvl w:val="1"/>
          <w:numId w:val="1"/>
        </w:numPr>
        <w:spacing w:after="160" w:line="279" w:lineRule="auto"/>
        <w:rPr>
          <w:rFonts w:ascii="Times" w:eastAsia="Times" w:hAnsi="Times" w:cs="Times"/>
          <w:color w:val="000000" w:themeColor="text1"/>
        </w:rPr>
      </w:pPr>
      <w:r w:rsidRPr="585BAC59">
        <w:rPr>
          <w:rFonts w:ascii="Times" w:eastAsia="Times" w:hAnsi="Times" w:cs="Times"/>
          <w:color w:val="000000" w:themeColor="text1"/>
        </w:rPr>
        <w:t>Admission, Review and Dismissal (ARD) or (IEP) meetings: (y/n)</w:t>
      </w:r>
    </w:p>
    <w:p w14:paraId="23CDA25B" w14:textId="77777777" w:rsidR="004F6DBA" w:rsidRDefault="004F6DBA" w:rsidP="004F6DBA">
      <w:pPr>
        <w:spacing w:after="160" w:line="279" w:lineRule="auto"/>
        <w:rPr>
          <w:rFonts w:ascii="Times" w:eastAsia="Times" w:hAnsi="Times" w:cs="Times"/>
          <w:color w:val="000000" w:themeColor="text1"/>
        </w:rPr>
      </w:pPr>
    </w:p>
    <w:p w14:paraId="49F2D9FB" w14:textId="77777777" w:rsidR="00B817E5" w:rsidRDefault="00B817E5"/>
    <w:sectPr w:rsidR="00B81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77D00"/>
    <w:multiLevelType w:val="hybridMultilevel"/>
    <w:tmpl w:val="19C4EE62"/>
    <w:lvl w:ilvl="0" w:tplc="DC5A1D0A">
      <w:start w:val="1"/>
      <w:numFmt w:val="decimal"/>
      <w:lvlText w:val="%1."/>
      <w:lvlJc w:val="left"/>
      <w:pPr>
        <w:ind w:left="720" w:hanging="360"/>
      </w:pPr>
    </w:lvl>
    <w:lvl w:ilvl="1" w:tplc="73226800">
      <w:start w:val="1"/>
      <w:numFmt w:val="lowerLetter"/>
      <w:lvlText w:val="%2."/>
      <w:lvlJc w:val="left"/>
      <w:pPr>
        <w:ind w:left="1440" w:hanging="360"/>
      </w:pPr>
    </w:lvl>
    <w:lvl w:ilvl="2" w:tplc="4B3830A2">
      <w:start w:val="1"/>
      <w:numFmt w:val="lowerRoman"/>
      <w:lvlText w:val="%3."/>
      <w:lvlJc w:val="right"/>
      <w:pPr>
        <w:ind w:left="2160" w:hanging="180"/>
      </w:pPr>
    </w:lvl>
    <w:lvl w:ilvl="3" w:tplc="1B1E9E34">
      <w:start w:val="1"/>
      <w:numFmt w:val="decimal"/>
      <w:lvlText w:val="%4."/>
      <w:lvlJc w:val="left"/>
      <w:pPr>
        <w:ind w:left="2880" w:hanging="360"/>
      </w:pPr>
    </w:lvl>
    <w:lvl w:ilvl="4" w:tplc="BCAEFAB8">
      <w:start w:val="1"/>
      <w:numFmt w:val="lowerLetter"/>
      <w:lvlText w:val="%5."/>
      <w:lvlJc w:val="left"/>
      <w:pPr>
        <w:ind w:left="3600" w:hanging="360"/>
      </w:pPr>
    </w:lvl>
    <w:lvl w:ilvl="5" w:tplc="03AAD730">
      <w:start w:val="1"/>
      <w:numFmt w:val="lowerRoman"/>
      <w:lvlText w:val="%6."/>
      <w:lvlJc w:val="right"/>
      <w:pPr>
        <w:ind w:left="4320" w:hanging="180"/>
      </w:pPr>
    </w:lvl>
    <w:lvl w:ilvl="6" w:tplc="F5F4491C">
      <w:start w:val="1"/>
      <w:numFmt w:val="decimal"/>
      <w:lvlText w:val="%7."/>
      <w:lvlJc w:val="left"/>
      <w:pPr>
        <w:ind w:left="5040" w:hanging="360"/>
      </w:pPr>
    </w:lvl>
    <w:lvl w:ilvl="7" w:tplc="03729126">
      <w:start w:val="1"/>
      <w:numFmt w:val="lowerLetter"/>
      <w:lvlText w:val="%8."/>
      <w:lvlJc w:val="left"/>
      <w:pPr>
        <w:ind w:left="5760" w:hanging="360"/>
      </w:pPr>
    </w:lvl>
    <w:lvl w:ilvl="8" w:tplc="DCF2AB2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09"/>
    <w:rsid w:val="004F6DBA"/>
    <w:rsid w:val="00B817E5"/>
    <w:rsid w:val="00FE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2740"/>
  <w15:chartTrackingRefBased/>
  <w15:docId w15:val="{1B7F5B14-413C-4365-9485-423B116A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DBA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D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, Eric P</dc:creator>
  <cp:keywords/>
  <dc:description/>
  <cp:lastModifiedBy>Bergh, Eric P</cp:lastModifiedBy>
  <cp:revision>2</cp:revision>
  <dcterms:created xsi:type="dcterms:W3CDTF">2024-04-29T18:18:00Z</dcterms:created>
  <dcterms:modified xsi:type="dcterms:W3CDTF">2024-04-29T18:18:00Z</dcterms:modified>
</cp:coreProperties>
</file>